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A85" w:rsidRPr="007F0008" w:rsidRDefault="007743DE">
      <w:pPr>
        <w:rPr>
          <w:b/>
        </w:rPr>
      </w:pPr>
      <w:r w:rsidRPr="007F0008">
        <w:rPr>
          <w:b/>
        </w:rPr>
        <w:t>Supplemental T</w:t>
      </w:r>
      <w:r w:rsidR="001707F0" w:rsidRPr="007F0008">
        <w:rPr>
          <w:b/>
        </w:rPr>
        <w:t>able 1.</w:t>
      </w:r>
      <w:r w:rsidRPr="007F0008">
        <w:rPr>
          <w:b/>
        </w:rPr>
        <w:t xml:space="preserve"> 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8"/>
        <w:gridCol w:w="661"/>
        <w:gridCol w:w="661"/>
        <w:gridCol w:w="661"/>
        <w:gridCol w:w="661"/>
        <w:gridCol w:w="661"/>
        <w:gridCol w:w="661"/>
        <w:gridCol w:w="664"/>
        <w:gridCol w:w="664"/>
        <w:gridCol w:w="661"/>
        <w:gridCol w:w="773"/>
        <w:gridCol w:w="773"/>
        <w:gridCol w:w="773"/>
        <w:gridCol w:w="773"/>
        <w:gridCol w:w="773"/>
      </w:tblGrid>
      <w:tr w:rsidR="001707F0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rPr>
                <w:rFonts w:cs="Arial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Study Phase 1</w:t>
            </w:r>
          </w:p>
        </w:tc>
        <w:tc>
          <w:tcPr>
            <w:tcW w:w="0" w:type="auto"/>
            <w:gridSpan w:val="7"/>
            <w:tcBorders>
              <w:top w:val="single" w:sz="8" w:space="0" w:color="FFFFFF"/>
              <w:left w:val="double" w:sz="4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rPr>
                <w:rFonts w:cs="Arial"/>
                <w:color w:val="FFFFFF" w:themeColor="background1"/>
              </w:rPr>
            </w:pPr>
            <w:r w:rsidRPr="00877E77">
              <w:rPr>
                <w:rFonts w:cs="Arial"/>
                <w:b/>
                <w:bCs/>
              </w:rPr>
              <w:t>Study Phase 2</w:t>
            </w:r>
          </w:p>
        </w:tc>
      </w:tr>
      <w:tr w:rsidR="001707F0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Animal I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7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ycle 14</w:t>
            </w:r>
          </w:p>
        </w:tc>
      </w:tr>
      <w:tr w:rsidR="001707F0" w:rsidRPr="00877E77" w:rsidTr="00640872">
        <w:trPr>
          <w:cantSplit/>
          <w:trHeight w:val="144"/>
        </w:trPr>
        <w:tc>
          <w:tcPr>
            <w:tcW w:w="0" w:type="auto"/>
            <w:gridSpan w:val="1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Control</w:t>
            </w:r>
          </w:p>
        </w:tc>
      </w:tr>
      <w:tr w:rsidR="001707F0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Pr="00877E77">
              <w:rPr>
                <w:rFonts w:cs="Arial"/>
              </w:rPr>
              <w:t>**</w:t>
            </w:r>
            <w:r>
              <w:rPr>
                <w:rFonts w:cs="Arial"/>
              </w:rPr>
              <w:t>2</w:t>
            </w:r>
            <w:r w:rsidRPr="00877E77">
              <w:rPr>
                <w:rFonts w:cs="Arial"/>
              </w:rPr>
              <w:t>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MAB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605B32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F107AE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</w:t>
            </w:r>
            <w:r>
              <w:rPr>
                <w:rFonts w:cs="Arial"/>
              </w:rPr>
              <w:t>7</w:t>
            </w:r>
            <w:r w:rsidRPr="00877E77">
              <w:rPr>
                <w:rFonts w:cs="Arial"/>
              </w:rPr>
              <w:t>*</w:t>
            </w:r>
            <w:r>
              <w:rPr>
                <w:rFonts w:cs="Arial"/>
              </w:rPr>
              <w:t>*</w:t>
            </w:r>
            <w:r w:rsidRPr="00877E77"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MA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605B32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05B32" w:rsidRPr="00877E77" w:rsidRDefault="00605B32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1707F0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F107AE" w:rsidP="003157B1">
            <w:pPr>
              <w:spacing w:after="0"/>
              <w:rPr>
                <w:rFonts w:cs="Arial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1**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3435E2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877E77">
              <w:rPr>
                <w:rFonts w:cs="Arial"/>
              </w:rPr>
              <w:t>**</w:t>
            </w:r>
            <w:r>
              <w:rPr>
                <w:rFonts w:cs="Arial"/>
              </w:rPr>
              <w:t>3</w:t>
            </w:r>
            <w:r w:rsidRPr="00877E77"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??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SA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3435E2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*</w:t>
            </w:r>
            <w:r w:rsidRPr="00877E77">
              <w:rPr>
                <w:rFonts w:cs="Arial"/>
              </w:rPr>
              <w:t>**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MA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35E2" w:rsidRPr="00877E77" w:rsidRDefault="003435E2" w:rsidP="003435E2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rPr>
                <w:rFonts w:cs="Arial"/>
              </w:rPr>
            </w:pPr>
            <w:r w:rsidRPr="00877E77">
              <w:rPr>
                <w:rFonts w:cs="Arial"/>
              </w:rPr>
              <w:t>19**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MA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1707F0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F107AE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1707F0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6</w:t>
            </w:r>
            <w:r w:rsidR="001707F0" w:rsidRPr="00877E77">
              <w:rPr>
                <w:rFonts w:cs="Arial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MAB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707F0" w:rsidRPr="00877E77" w:rsidRDefault="001707F0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E660F4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9</w:t>
            </w:r>
            <w:r w:rsidR="00E660F4" w:rsidRPr="00877E77">
              <w:rPr>
                <w:rFonts w:cs="Arial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SA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F107AE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E660F4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8</w:t>
            </w:r>
            <w:bookmarkStart w:id="0" w:name="_GoBack"/>
            <w:bookmarkEnd w:id="0"/>
            <w:r w:rsidR="00E660F4" w:rsidRPr="00877E77"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gridSpan w:val="1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5% polidocanol foam + doxycycline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435E2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**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*</w:t>
            </w:r>
            <w:r w:rsidR="00E660F4" w:rsidRPr="00877E77">
              <w:rPr>
                <w:rFonts w:cs="Arial"/>
              </w:rPr>
              <w:t>**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E660F4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4</w:t>
            </w:r>
            <w:r w:rsidR="00E660F4" w:rsidRPr="00877E77">
              <w:rPr>
                <w:rFonts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**6</w:t>
            </w:r>
            <w:r w:rsidR="00E660F4" w:rsidRPr="00877E77">
              <w:rPr>
                <w:rFonts w:cs="Arial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E660F4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8</w:t>
            </w:r>
            <w:r w:rsidR="00E660F4" w:rsidRPr="00877E77">
              <w:rPr>
                <w:rFonts w:cs="Arial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gridSpan w:val="1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3% polidocanol foam + doxycycline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E660F4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8</w:t>
            </w:r>
            <w:r w:rsidR="00E660F4" w:rsidRPr="00877E77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435E2">
            <w:pPr>
              <w:spacing w:after="0"/>
              <w:rPr>
                <w:rFonts w:cs="Arial"/>
              </w:rPr>
            </w:pPr>
            <w:r w:rsidRPr="00877E77">
              <w:rPr>
                <w:rFonts w:cs="Arial"/>
              </w:rPr>
              <w:t>1**</w:t>
            </w:r>
            <w:r w:rsidR="003435E2">
              <w:rPr>
                <w:rFonts w:cs="Arial"/>
              </w:rPr>
              <w:t>8</w:t>
            </w:r>
            <w:r w:rsidRPr="00877E77"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E660F4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2</w:t>
            </w:r>
            <w:r w:rsidR="00E660F4" w:rsidRPr="00877E77">
              <w:rPr>
                <w:rFonts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E660F4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5</w:t>
            </w:r>
            <w:r w:rsidR="00E660F4" w:rsidRPr="00877E77">
              <w:rPr>
                <w:rFonts w:cs="Arial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gridSpan w:val="1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3% polidocanol foam + BZK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E660F4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6</w:t>
            </w:r>
            <w:r w:rsidR="00E660F4" w:rsidRPr="00877E77">
              <w:rPr>
                <w:rFonts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435E2">
            <w:pPr>
              <w:spacing w:after="0"/>
              <w:rPr>
                <w:rFonts w:cs="Arial"/>
              </w:rPr>
            </w:pPr>
            <w:r w:rsidRPr="00877E77">
              <w:rPr>
                <w:rFonts w:cs="Arial"/>
              </w:rPr>
              <w:t>1**</w:t>
            </w:r>
            <w:r w:rsidR="003435E2">
              <w:rPr>
                <w:rFonts w:cs="Arial"/>
              </w:rPr>
              <w:t>3</w:t>
            </w:r>
            <w:r w:rsidRPr="00877E77">
              <w:rPr>
                <w:rFonts w:cs="Arial"/>
              </w:rPr>
              <w:t>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E660F4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6</w:t>
            </w:r>
            <w:r w:rsidR="00E660F4" w:rsidRPr="00877E77"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PRE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435E2">
            <w:pPr>
              <w:spacing w:after="0"/>
              <w:rPr>
                <w:rFonts w:cs="Arial"/>
              </w:rPr>
            </w:pPr>
            <w:r w:rsidRPr="00877E77">
              <w:rPr>
                <w:rFonts w:cs="Arial"/>
              </w:rPr>
              <w:t>2**</w:t>
            </w:r>
            <w:r w:rsidR="003435E2">
              <w:rPr>
                <w:rFonts w:cs="Arial"/>
              </w:rPr>
              <w:t>2</w:t>
            </w:r>
            <w:r w:rsidRPr="00877E77"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gridSpan w:val="1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rPr>
                <w:rFonts w:cs="Arial"/>
              </w:rPr>
            </w:pPr>
            <w:r w:rsidRPr="00877E77">
              <w:rPr>
                <w:rFonts w:cs="Arial"/>
                <w:b/>
                <w:bCs/>
              </w:rPr>
              <w:t>5% polidocanol foam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E660F4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2</w:t>
            </w:r>
            <w:r w:rsidR="00E660F4" w:rsidRPr="00877E77">
              <w:rPr>
                <w:rFonts w:cs="Arial"/>
              </w:rPr>
              <w:t>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435E2">
            <w:pPr>
              <w:spacing w:after="0"/>
              <w:rPr>
                <w:rFonts w:cs="Arial"/>
              </w:rPr>
            </w:pPr>
            <w:r w:rsidRPr="00877E77">
              <w:rPr>
                <w:rFonts w:cs="Arial"/>
              </w:rPr>
              <w:t>1</w:t>
            </w:r>
            <w:r w:rsidR="003435E2">
              <w:rPr>
                <w:rFonts w:cs="Arial"/>
              </w:rPr>
              <w:t>9</w:t>
            </w:r>
            <w:r w:rsidRPr="00877E77">
              <w:rPr>
                <w:rFonts w:cs="Arial"/>
              </w:rPr>
              <w:t>**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E660F4" w:rsidRPr="00877E77">
              <w:rPr>
                <w:rFonts w:cs="Arial"/>
              </w:rPr>
              <w:t>**</w:t>
            </w:r>
            <w:r>
              <w:rPr>
                <w:rFonts w:cs="Arial"/>
              </w:rPr>
              <w:t>3</w:t>
            </w:r>
            <w:r w:rsidR="00E660F4" w:rsidRPr="00877E77"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3157B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*</w:t>
            </w:r>
            <w:r w:rsidR="00E660F4" w:rsidRPr="00877E77">
              <w:rPr>
                <w:rFonts w:cs="Arial"/>
              </w:rPr>
              <w:t>**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  <w:tr w:rsidR="00E660F4" w:rsidRPr="00877E77" w:rsidTr="00640872">
        <w:trPr>
          <w:cantSplit/>
          <w:trHeight w:val="14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3435E2" w:rsidP="00F107AE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F107AE">
              <w:rPr>
                <w:rFonts w:cs="Arial"/>
              </w:rPr>
              <w:t>7**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660F4" w:rsidRPr="00877E77" w:rsidRDefault="00E660F4" w:rsidP="003157B1">
            <w:pPr>
              <w:spacing w:after="0"/>
              <w:jc w:val="center"/>
              <w:rPr>
                <w:rFonts w:cs="Arial"/>
              </w:rPr>
            </w:pPr>
            <w:r w:rsidRPr="00877E77">
              <w:rPr>
                <w:rFonts w:cs="Arial"/>
              </w:rPr>
              <w:t>-</w:t>
            </w:r>
          </w:p>
        </w:tc>
      </w:tr>
    </w:tbl>
    <w:p w:rsidR="00602326" w:rsidRPr="00877E77" w:rsidRDefault="00602326" w:rsidP="003157B1">
      <w:pPr>
        <w:spacing w:after="0"/>
        <w:rPr>
          <w:rFonts w:cs="Arial"/>
        </w:rPr>
      </w:pPr>
    </w:p>
    <w:sectPr w:rsidR="00602326" w:rsidRPr="00877E77" w:rsidSect="003157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432" w:right="720" w:bottom="43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71C7" w:rsidRDefault="004C71C7" w:rsidP="003157B1">
      <w:pPr>
        <w:spacing w:after="0" w:line="240" w:lineRule="auto"/>
      </w:pPr>
      <w:r>
        <w:separator/>
      </w:r>
    </w:p>
  </w:endnote>
  <w:endnote w:type="continuationSeparator" w:id="0">
    <w:p w:rsidR="004C71C7" w:rsidRDefault="004C71C7" w:rsidP="00315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7B1" w:rsidRDefault="003157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7B1" w:rsidRDefault="003157B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7B1" w:rsidRDefault="003157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71C7" w:rsidRDefault="004C71C7" w:rsidP="003157B1">
      <w:pPr>
        <w:spacing w:after="0" w:line="240" w:lineRule="auto"/>
      </w:pPr>
      <w:r>
        <w:separator/>
      </w:r>
    </w:p>
  </w:footnote>
  <w:footnote w:type="continuationSeparator" w:id="0">
    <w:p w:rsidR="004C71C7" w:rsidRDefault="004C71C7" w:rsidP="003157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7B1" w:rsidRDefault="003157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7B1" w:rsidRDefault="003157B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7B1" w:rsidRDefault="003157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7F0"/>
    <w:rsid w:val="00015F95"/>
    <w:rsid w:val="001707F0"/>
    <w:rsid w:val="00176033"/>
    <w:rsid w:val="00244302"/>
    <w:rsid w:val="0028761D"/>
    <w:rsid w:val="003157B1"/>
    <w:rsid w:val="0034053F"/>
    <w:rsid w:val="003435E2"/>
    <w:rsid w:val="003D76EF"/>
    <w:rsid w:val="004014A0"/>
    <w:rsid w:val="004A54F4"/>
    <w:rsid w:val="004B67F2"/>
    <w:rsid w:val="004C71C7"/>
    <w:rsid w:val="00602326"/>
    <w:rsid w:val="00605B32"/>
    <w:rsid w:val="006113CC"/>
    <w:rsid w:val="00640872"/>
    <w:rsid w:val="00720FF2"/>
    <w:rsid w:val="007743DE"/>
    <w:rsid w:val="007F0008"/>
    <w:rsid w:val="00877E77"/>
    <w:rsid w:val="00972435"/>
    <w:rsid w:val="009C08B6"/>
    <w:rsid w:val="009D73E2"/>
    <w:rsid w:val="00A57A85"/>
    <w:rsid w:val="00A6792A"/>
    <w:rsid w:val="00E660F4"/>
    <w:rsid w:val="00F107AE"/>
    <w:rsid w:val="00FC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B081A0-8C81-4D5E-8FED-9438AF7E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2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4014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15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7B1"/>
  </w:style>
  <w:style w:type="paragraph" w:styleId="Footer">
    <w:name w:val="footer"/>
    <w:basedOn w:val="Normal"/>
    <w:link w:val="FooterChar"/>
    <w:uiPriority w:val="99"/>
    <w:unhideWhenUsed/>
    <w:rsid w:val="00315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7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Jensen</dc:creator>
  <cp:keywords/>
  <dc:description/>
  <cp:lastModifiedBy>Jeffrey Jensen</cp:lastModifiedBy>
  <cp:revision>12</cp:revision>
  <dcterms:created xsi:type="dcterms:W3CDTF">2016-06-29T23:12:00Z</dcterms:created>
  <dcterms:modified xsi:type="dcterms:W3CDTF">2016-07-02T00:39:00Z</dcterms:modified>
</cp:coreProperties>
</file>